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Table S</w:t>
      </w:r>
      <w:r w:rsidR="00347FED">
        <w:rPr>
          <w:rFonts w:ascii="Times New Roman" w:hAnsi="Times New Roman" w:cs="Times New Roman"/>
          <w:b/>
          <w:sz w:val="24"/>
          <w:szCs w:val="24"/>
        </w:rPr>
        <w:t>5</w:t>
      </w:r>
      <w:r w:rsidRPr="007E19A3">
        <w:rPr>
          <w:rFonts w:ascii="Times New Roman" w:hAnsi="Times New Roman" w:cs="Times New Roman"/>
          <w:b/>
          <w:sz w:val="24"/>
          <w:szCs w:val="24"/>
        </w:rPr>
        <w:t xml:space="preserve">. Oligonucleotides used </w:t>
      </w:r>
      <w:r w:rsidR="005C7F6F">
        <w:rPr>
          <w:rFonts w:ascii="Times New Roman" w:hAnsi="Times New Roman" w:cs="Times New Roman"/>
          <w:b/>
          <w:sz w:val="24"/>
          <w:szCs w:val="24"/>
        </w:rPr>
        <w:t>for</w:t>
      </w:r>
      <w:r w:rsidRPr="007E19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7F6F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5C7F6F">
        <w:rPr>
          <w:rFonts w:ascii="Times New Roman" w:hAnsi="Times New Roman" w:cs="Times New Roman"/>
          <w:b/>
          <w:sz w:val="24"/>
          <w:szCs w:val="24"/>
        </w:rPr>
        <w:t xml:space="preserve"> strand-</w:t>
      </w:r>
      <w:r w:rsidRPr="007E19A3">
        <w:rPr>
          <w:rFonts w:ascii="Times New Roman" w:hAnsi="Times New Roman" w:cs="Times New Roman"/>
          <w:b/>
          <w:sz w:val="24"/>
          <w:szCs w:val="24"/>
        </w:rPr>
        <w:t>transfer assay.</w:t>
      </w: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78" w:type="dxa"/>
        <w:tblInd w:w="108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Look w:val="04A0"/>
      </w:tblPr>
      <w:tblGrid>
        <w:gridCol w:w="1008"/>
        <w:gridCol w:w="4770"/>
        <w:gridCol w:w="3600"/>
      </w:tblGrid>
      <w:tr w:rsidR="00462EE2" w:rsidRPr="0022778A" w:rsidTr="00CE1140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62EE2" w:rsidRPr="0022778A" w:rsidRDefault="00462EE2" w:rsidP="00CE114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778A">
              <w:rPr>
                <w:rFonts w:ascii="Times New Roman" w:hAnsi="Times New Roman" w:cs="Times New Roman"/>
                <w:b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462EE2" w:rsidRPr="0022778A" w:rsidRDefault="00462EE2" w:rsidP="00CE114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78A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462EE2" w:rsidRPr="0022778A" w:rsidRDefault="00462EE2" w:rsidP="00CE114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78A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462EE2" w:rsidRPr="007E19A3" w:rsidTr="00CE1140"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GGAACTGCTGATCATCTCT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Reverse primer, anneals to pLY1855 (</w:t>
            </w:r>
            <w:r w:rsidRPr="007E19A3">
              <w:rPr>
                <w:rFonts w:ascii="Times New Roman" w:hAnsi="Times New Roman" w:cs="Times New Roman"/>
                <w:i/>
                <w:sz w:val="20"/>
                <w:szCs w:val="20"/>
              </w:rPr>
              <w:t>SNR6</w:t>
            </w: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at +67)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HH1707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GCATTGGCTCAAAGGTCCAAACC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Primer, anneals to substrate DNA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ACTCCCCGTCGTGTAGATAACTACG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Forward primer, control PCR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AAGCCATACCAAACGACGAGC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Reverse primer, control PCR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HH1704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TTGGCTCAAAGGTCCAAACC</w:t>
            </w:r>
            <w:r w:rsidR="0045239B" w:rsidRPr="007E19A3">
              <w:rPr>
                <w:rFonts w:ascii="Times New Roman" w:hAnsi="Times New Roman" w:cs="Times New Roman"/>
                <w:sz w:val="20"/>
                <w:szCs w:val="20"/>
              </w:rPr>
              <w:t>ctcgagcccgtaatacaaca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Pl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pre-processed Ty3 U5 LTR terminus, underlined region</w:t>
            </w:r>
            <w:r w:rsidR="00884EFB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same as HH1707 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HH1706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7E19A3" w:rsidRDefault="0045239B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ggtgttgtattacgggctcgag</w:t>
            </w:r>
            <w:r w:rsidR="00462EE2" w:rsidRPr="007E19A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TTGGACCTTTGAGCCAATGC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7E19A3" w:rsidRDefault="00462EE2" w:rsidP="00CE114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Min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Ty3 U5 LTR terminus 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r w:rsidRPr="00DA5317">
              <w:rPr>
                <w:rFonts w:ascii="Times New Roman" w:eastAsia="Times New Roman" w:hAnsi="Times New Roman" w:cs="Times New Roman"/>
                <w:sz w:val="20"/>
                <w:szCs w:val="20"/>
              </w:rPr>
              <w:t>3357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GGCTCAAAGGTCCAAACCtatacaaaattccatgaca</w:t>
            </w:r>
            <w:proofErr w:type="spellEnd"/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Pl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pre-processed PFV U5 LTR terminus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r w:rsidRPr="00DA5317">
              <w:rPr>
                <w:rFonts w:ascii="Times New Roman" w:eastAsia="Times New Roman" w:hAnsi="Times New Roman" w:cs="Times New Roman"/>
                <w:sz w:val="20"/>
                <w:szCs w:val="20"/>
              </w:rPr>
              <w:t>3359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tcatggaattttgtataGGTTTGGACCTTTGAGCCA</w:t>
            </w:r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</w:t>
            </w:r>
            <w:proofErr w:type="spellEnd"/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Min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PFV U5 LTR terminus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r w:rsidRPr="00DA5317">
              <w:rPr>
                <w:rFonts w:ascii="Times New Roman" w:eastAsia="Times New Roman" w:hAnsi="Times New Roman" w:cs="Times New Roman"/>
                <w:sz w:val="20"/>
                <w:szCs w:val="20"/>
              </w:rPr>
              <w:t>3360</w:t>
            </w:r>
          </w:p>
        </w:tc>
        <w:tc>
          <w:tcPr>
            <w:tcW w:w="477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GGCTCAAAGGTCCAAACC</w:t>
            </w:r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gaaaatctctagca</w:t>
            </w:r>
            <w:proofErr w:type="spellEnd"/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Pl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pre-processed HIV U5 LTR terminus</w:t>
            </w:r>
          </w:p>
        </w:tc>
      </w:tr>
      <w:tr w:rsidR="00462EE2" w:rsidRPr="007E19A3" w:rsidTr="00CE1140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9A3"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r w:rsidRPr="00DA5317">
              <w:rPr>
                <w:rFonts w:ascii="Times New Roman" w:eastAsia="Times New Roman" w:hAnsi="Times New Roman" w:cs="Times New Roman"/>
                <w:sz w:val="20"/>
                <w:szCs w:val="20"/>
              </w:rPr>
              <w:t>3362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1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ctagag</w:t>
            </w:r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E1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ccacatGGTTTGGACCTTTGAGCCA</w:t>
            </w:r>
            <w:r w:rsidRPr="00DA5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</w:t>
            </w:r>
            <w:proofErr w:type="spellEnd"/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:rsidR="00462EE2" w:rsidRPr="00DA5317" w:rsidRDefault="00462EE2" w:rsidP="00CE1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Minus-strand </w:t>
            </w:r>
            <w:proofErr w:type="spellStart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>oligo</w:t>
            </w:r>
            <w:proofErr w:type="spellEnd"/>
            <w:r w:rsidRPr="007E19A3">
              <w:rPr>
                <w:rFonts w:ascii="Times New Roman" w:hAnsi="Times New Roman" w:cs="Times New Roman"/>
                <w:sz w:val="20"/>
                <w:szCs w:val="20"/>
              </w:rPr>
              <w:t xml:space="preserve"> for substrate mimicking HIV U5 LTR terminus</w:t>
            </w:r>
          </w:p>
        </w:tc>
      </w:tr>
    </w:tbl>
    <w:p w:rsidR="00462EE2" w:rsidRDefault="00462EE2" w:rsidP="008954B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62EE2" w:rsidSect="00246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5BD" w:rsidRDefault="008225BD" w:rsidP="00BD7E34">
      <w:pPr>
        <w:spacing w:after="0" w:line="240" w:lineRule="auto"/>
      </w:pPr>
      <w:r>
        <w:separator/>
      </w:r>
    </w:p>
  </w:endnote>
  <w:endnote w:type="continuationSeparator" w:id="0">
    <w:p w:rsidR="008225BD" w:rsidRDefault="008225BD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709536"/>
      <w:docPartObj>
        <w:docPartGallery w:val="Page Numbers (Bottom of Page)"/>
        <w:docPartUnique/>
      </w:docPartObj>
    </w:sdtPr>
    <w:sdtContent>
      <w:p w:rsidR="00EE5888" w:rsidRDefault="000D5618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8954B0">
          <w:rPr>
            <w:noProof/>
          </w:rPr>
          <w:t>1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5BD" w:rsidRDefault="008225BD" w:rsidP="00BD7E34">
      <w:pPr>
        <w:spacing w:after="0" w:line="240" w:lineRule="auto"/>
      </w:pPr>
      <w:r>
        <w:separator/>
      </w:r>
    </w:p>
  </w:footnote>
  <w:footnote w:type="continuationSeparator" w:id="0">
    <w:p w:rsidR="008225BD" w:rsidRDefault="008225BD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213B3"/>
    <w:rsid w:val="000268D5"/>
    <w:rsid w:val="00053D93"/>
    <w:rsid w:val="000C750A"/>
    <w:rsid w:val="000C7965"/>
    <w:rsid w:val="000D5618"/>
    <w:rsid w:val="000F3CFD"/>
    <w:rsid w:val="000F5AFA"/>
    <w:rsid w:val="00103103"/>
    <w:rsid w:val="00105BB6"/>
    <w:rsid w:val="001258EA"/>
    <w:rsid w:val="00141981"/>
    <w:rsid w:val="00185BDF"/>
    <w:rsid w:val="001B1573"/>
    <w:rsid w:val="001B2485"/>
    <w:rsid w:val="001D34BD"/>
    <w:rsid w:val="001E571C"/>
    <w:rsid w:val="0022778A"/>
    <w:rsid w:val="00246CEE"/>
    <w:rsid w:val="00265869"/>
    <w:rsid w:val="00274E5D"/>
    <w:rsid w:val="002B7711"/>
    <w:rsid w:val="002C26C8"/>
    <w:rsid w:val="002F517A"/>
    <w:rsid w:val="00347E28"/>
    <w:rsid w:val="00347FED"/>
    <w:rsid w:val="00365375"/>
    <w:rsid w:val="00375E1A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F4D08"/>
    <w:rsid w:val="0055658B"/>
    <w:rsid w:val="00593431"/>
    <w:rsid w:val="005C7F6F"/>
    <w:rsid w:val="00600B42"/>
    <w:rsid w:val="00685DAA"/>
    <w:rsid w:val="00685DF4"/>
    <w:rsid w:val="006D6FB4"/>
    <w:rsid w:val="006E435F"/>
    <w:rsid w:val="00712A2E"/>
    <w:rsid w:val="00717929"/>
    <w:rsid w:val="00765AC3"/>
    <w:rsid w:val="008225BD"/>
    <w:rsid w:val="00822DF5"/>
    <w:rsid w:val="0082734B"/>
    <w:rsid w:val="00842B67"/>
    <w:rsid w:val="00884EFB"/>
    <w:rsid w:val="008954B0"/>
    <w:rsid w:val="008A5189"/>
    <w:rsid w:val="008D73C7"/>
    <w:rsid w:val="00921D79"/>
    <w:rsid w:val="009373FB"/>
    <w:rsid w:val="00991C77"/>
    <w:rsid w:val="00995BFB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D41D7"/>
    <w:rsid w:val="00AF3AF0"/>
    <w:rsid w:val="00B22A86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0352E"/>
    <w:rsid w:val="00D17F1F"/>
    <w:rsid w:val="00D241C3"/>
    <w:rsid w:val="00D36CD7"/>
    <w:rsid w:val="00D708CD"/>
    <w:rsid w:val="00D7358F"/>
    <w:rsid w:val="00D9708D"/>
    <w:rsid w:val="00DA686A"/>
    <w:rsid w:val="00DB2EEE"/>
    <w:rsid w:val="00DB6F42"/>
    <w:rsid w:val="00DD2BB7"/>
    <w:rsid w:val="00DD788B"/>
    <w:rsid w:val="00DE6B60"/>
    <w:rsid w:val="00E30DE2"/>
    <w:rsid w:val="00E62EBF"/>
    <w:rsid w:val="00E82A66"/>
    <w:rsid w:val="00EC1FD7"/>
    <w:rsid w:val="00EE1784"/>
    <w:rsid w:val="00EE4AFF"/>
    <w:rsid w:val="00EE5888"/>
    <w:rsid w:val="00EF4047"/>
    <w:rsid w:val="00F525B1"/>
    <w:rsid w:val="00F9048F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3:00Z</dcterms:created>
  <dcterms:modified xsi:type="dcterms:W3CDTF">2013-04-19T23:00:00Z</dcterms:modified>
</cp:coreProperties>
</file>